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7F3D88" w14:textId="099CCD72" w:rsidR="00AF5657" w:rsidRPr="007A3C85" w:rsidRDefault="00AF5657" w:rsidP="00AF5657">
      <w:pPr>
        <w:rPr>
          <w:b/>
          <w:bCs/>
          <w:sz w:val="28"/>
          <w:szCs w:val="28"/>
        </w:rPr>
      </w:pPr>
      <w:r w:rsidRPr="007A3C85">
        <w:rPr>
          <w:b/>
          <w:bCs/>
          <w:sz w:val="28"/>
          <w:szCs w:val="28"/>
        </w:rPr>
        <w:t xml:space="preserve">Appendix A – </w:t>
      </w:r>
      <w:r w:rsidR="00665724" w:rsidRPr="007A3C85">
        <w:rPr>
          <w:b/>
          <w:bCs/>
          <w:sz w:val="28"/>
          <w:szCs w:val="28"/>
        </w:rPr>
        <w:t>Survey Questions</w:t>
      </w:r>
    </w:p>
    <w:p w14:paraId="01028C16" w14:textId="77777777" w:rsidR="00AF5657" w:rsidRPr="007A3C85" w:rsidRDefault="00AF5657">
      <w:pPr>
        <w:rPr>
          <w:b/>
          <w:bCs/>
          <w:sz w:val="28"/>
          <w:szCs w:val="28"/>
        </w:rPr>
      </w:pPr>
    </w:p>
    <w:p w14:paraId="053AFF70" w14:textId="77777777" w:rsidR="00AF5657" w:rsidRPr="007A3C85" w:rsidRDefault="00AF5657" w:rsidP="00665724">
      <w:pPr>
        <w:pStyle w:val="ListParagraph"/>
        <w:numPr>
          <w:ilvl w:val="0"/>
          <w:numId w:val="2"/>
        </w:numPr>
        <w:spacing w:line="360" w:lineRule="auto"/>
        <w:rPr>
          <w:bCs/>
          <w:sz w:val="28"/>
          <w:szCs w:val="28"/>
        </w:rPr>
      </w:pPr>
      <w:r w:rsidRPr="007A3C85">
        <w:rPr>
          <w:bCs/>
          <w:sz w:val="28"/>
          <w:szCs w:val="28"/>
        </w:rPr>
        <w:t>primary findings esp. changes in precision (PPV) &amp; recall (sensitivity)</w:t>
      </w:r>
    </w:p>
    <w:p w14:paraId="43662921" w14:textId="77777777" w:rsidR="00AF5657" w:rsidRPr="007A3C85" w:rsidRDefault="00AF5657" w:rsidP="00665724">
      <w:pPr>
        <w:pStyle w:val="ListParagraph"/>
        <w:numPr>
          <w:ilvl w:val="0"/>
          <w:numId w:val="2"/>
        </w:numPr>
        <w:spacing w:line="360" w:lineRule="auto"/>
        <w:rPr>
          <w:bCs/>
          <w:sz w:val="28"/>
          <w:szCs w:val="28"/>
        </w:rPr>
      </w:pPr>
      <w:r w:rsidRPr="007A3C85">
        <w:rPr>
          <w:bCs/>
          <w:sz w:val="28"/>
          <w:szCs w:val="28"/>
        </w:rPr>
        <w:t># of months to develop &amp;/or valida</w:t>
      </w:r>
      <w:bookmarkStart w:id="0" w:name="_GoBack"/>
      <w:bookmarkEnd w:id="0"/>
      <w:r w:rsidRPr="007A3C85">
        <w:rPr>
          <w:bCs/>
          <w:sz w:val="28"/>
          <w:szCs w:val="28"/>
        </w:rPr>
        <w:t>te &amp;/or implement</w:t>
      </w:r>
    </w:p>
    <w:p w14:paraId="4144AEBB" w14:textId="77777777" w:rsidR="00AF5657" w:rsidRPr="007A3C85" w:rsidRDefault="00AF5657" w:rsidP="00665724">
      <w:pPr>
        <w:pStyle w:val="ListParagraph"/>
        <w:numPr>
          <w:ilvl w:val="0"/>
          <w:numId w:val="2"/>
        </w:numPr>
        <w:spacing w:line="360" w:lineRule="auto"/>
        <w:rPr>
          <w:bCs/>
          <w:sz w:val="28"/>
          <w:szCs w:val="28"/>
        </w:rPr>
      </w:pPr>
      <w:r w:rsidRPr="007A3C85">
        <w:rPr>
          <w:bCs/>
          <w:sz w:val="28"/>
          <w:szCs w:val="28"/>
        </w:rPr>
        <w:t>resources (# people, servers, DBs, &amp; any other resources) &amp; issues w/ resources needed</w:t>
      </w:r>
    </w:p>
    <w:p w14:paraId="02F00A50" w14:textId="77777777" w:rsidR="00AF5657" w:rsidRPr="007A3C85" w:rsidRDefault="00AF5657" w:rsidP="00665724">
      <w:pPr>
        <w:pStyle w:val="ListParagraph"/>
        <w:numPr>
          <w:ilvl w:val="0"/>
          <w:numId w:val="2"/>
        </w:numPr>
        <w:spacing w:line="360" w:lineRule="auto"/>
        <w:rPr>
          <w:bCs/>
          <w:sz w:val="28"/>
          <w:szCs w:val="28"/>
        </w:rPr>
      </w:pPr>
      <w:r w:rsidRPr="007A3C85">
        <w:rPr>
          <w:bCs/>
          <w:sz w:val="28"/>
          <w:szCs w:val="28"/>
        </w:rPr>
        <w:t># of subjects reviewed if validated, &amp;/or # of cases &amp;/or controls, &amp; # of notes/records needed for implementation</w:t>
      </w:r>
    </w:p>
    <w:p w14:paraId="4DC85263" w14:textId="7B9A1D66" w:rsidR="00AF5657" w:rsidRPr="007A3C85" w:rsidRDefault="00AF5657" w:rsidP="00665724">
      <w:pPr>
        <w:pStyle w:val="ListParagraph"/>
        <w:numPr>
          <w:ilvl w:val="0"/>
          <w:numId w:val="2"/>
        </w:numPr>
        <w:spacing w:line="360" w:lineRule="auto"/>
        <w:rPr>
          <w:bCs/>
          <w:sz w:val="28"/>
          <w:szCs w:val="28"/>
        </w:rPr>
      </w:pPr>
      <w:r w:rsidRPr="007A3C85">
        <w:rPr>
          <w:bCs/>
          <w:sz w:val="28"/>
          <w:szCs w:val="28"/>
        </w:rPr>
        <w:t>pipeline (</w:t>
      </w:r>
      <w:proofErr w:type="spellStart"/>
      <w:r w:rsidRPr="007A3C85">
        <w:rPr>
          <w:bCs/>
          <w:sz w:val="28"/>
          <w:szCs w:val="28"/>
        </w:rPr>
        <w:t>cTAKES</w:t>
      </w:r>
      <w:proofErr w:type="spellEnd"/>
      <w:r w:rsidRPr="007A3C85">
        <w:rPr>
          <w:bCs/>
          <w:sz w:val="28"/>
          <w:szCs w:val="28"/>
        </w:rPr>
        <w:t xml:space="preserve">, </w:t>
      </w:r>
      <w:proofErr w:type="spellStart"/>
      <w:r w:rsidRPr="007A3C85">
        <w:rPr>
          <w:bCs/>
          <w:sz w:val="28"/>
          <w:szCs w:val="28"/>
        </w:rPr>
        <w:t>Metamap</w:t>
      </w:r>
      <w:proofErr w:type="spellEnd"/>
      <w:r w:rsidRPr="007A3C85">
        <w:rPr>
          <w:bCs/>
          <w:sz w:val="28"/>
          <w:szCs w:val="28"/>
        </w:rPr>
        <w:t>) &amp;/or code (</w:t>
      </w:r>
      <w:r w:rsidR="00FE7A1B" w:rsidRPr="007A3C85">
        <w:rPr>
          <w:bCs/>
          <w:sz w:val="28"/>
          <w:szCs w:val="28"/>
        </w:rPr>
        <w:t>Regular Expression (</w:t>
      </w:r>
      <w:proofErr w:type="spellStart"/>
      <w:r w:rsidRPr="007A3C85">
        <w:rPr>
          <w:bCs/>
          <w:sz w:val="28"/>
          <w:szCs w:val="28"/>
        </w:rPr>
        <w:t>RegEx</w:t>
      </w:r>
      <w:proofErr w:type="spellEnd"/>
      <w:r w:rsidR="00FE7A1B" w:rsidRPr="007A3C85">
        <w:rPr>
          <w:bCs/>
          <w:sz w:val="28"/>
          <w:szCs w:val="28"/>
        </w:rPr>
        <w:t>)</w:t>
      </w:r>
      <w:r w:rsidRPr="007A3C85">
        <w:rPr>
          <w:bCs/>
          <w:sz w:val="28"/>
          <w:szCs w:val="28"/>
        </w:rPr>
        <w:t xml:space="preserve"> in Python, R, etc.) lessons </w:t>
      </w:r>
      <w:proofErr w:type="spellStart"/>
      <w:r w:rsidRPr="007A3C85">
        <w:rPr>
          <w:bCs/>
          <w:sz w:val="28"/>
          <w:szCs w:val="28"/>
        </w:rPr>
        <w:t>inc.</w:t>
      </w:r>
      <w:proofErr w:type="spellEnd"/>
      <w:r w:rsidRPr="007A3C85">
        <w:rPr>
          <w:bCs/>
          <w:sz w:val="28"/>
          <w:szCs w:val="28"/>
        </w:rPr>
        <w:t xml:space="preserve"> how long pipeline/code takes to get running &amp; then to actually run</w:t>
      </w:r>
    </w:p>
    <w:p w14:paraId="190D8A11" w14:textId="77777777" w:rsidR="00AF5657" w:rsidRPr="007A3C85" w:rsidRDefault="00AF5657" w:rsidP="00665724">
      <w:pPr>
        <w:pStyle w:val="ListParagraph"/>
        <w:numPr>
          <w:ilvl w:val="0"/>
          <w:numId w:val="2"/>
        </w:numPr>
        <w:spacing w:line="360" w:lineRule="auto"/>
        <w:rPr>
          <w:bCs/>
          <w:sz w:val="28"/>
          <w:szCs w:val="28"/>
        </w:rPr>
      </w:pPr>
      <w:r w:rsidRPr="007A3C85">
        <w:rPr>
          <w:bCs/>
          <w:sz w:val="28"/>
          <w:szCs w:val="28"/>
        </w:rPr>
        <w:t xml:space="preserve">Portability, </w:t>
      </w:r>
      <w:proofErr w:type="spellStart"/>
      <w:r w:rsidRPr="007A3C85">
        <w:rPr>
          <w:bCs/>
          <w:sz w:val="28"/>
          <w:szCs w:val="28"/>
        </w:rPr>
        <w:t>inc.</w:t>
      </w:r>
      <w:proofErr w:type="spellEnd"/>
      <w:r w:rsidRPr="007A3C85">
        <w:rPr>
          <w:bCs/>
          <w:sz w:val="28"/>
          <w:szCs w:val="28"/>
        </w:rPr>
        <w:t xml:space="preserve"> any customization of alg. or code, or filtering of notes, ease of mapping document/note types/structure/sources across sites, etc.</w:t>
      </w:r>
    </w:p>
    <w:p w14:paraId="37768073" w14:textId="77777777" w:rsidR="00AF5657" w:rsidRPr="007A3C85" w:rsidRDefault="00AF5657" w:rsidP="00665724">
      <w:pPr>
        <w:pStyle w:val="ListParagraph"/>
        <w:numPr>
          <w:ilvl w:val="0"/>
          <w:numId w:val="2"/>
        </w:numPr>
        <w:spacing w:line="360" w:lineRule="auto"/>
        <w:rPr>
          <w:bCs/>
          <w:sz w:val="28"/>
          <w:szCs w:val="28"/>
        </w:rPr>
      </w:pPr>
      <w:r w:rsidRPr="007A3C85">
        <w:rPr>
          <w:bCs/>
          <w:sz w:val="28"/>
          <w:szCs w:val="28"/>
        </w:rPr>
        <w:t>Differences in previous algorithm without ML/NLP vs. updated/new alg. w/ ML/NLP</w:t>
      </w:r>
    </w:p>
    <w:p w14:paraId="582A8030" w14:textId="77777777" w:rsidR="00AF5657" w:rsidRPr="007A3C85" w:rsidRDefault="00AF5657" w:rsidP="00665724">
      <w:pPr>
        <w:pStyle w:val="ListParagraph"/>
        <w:numPr>
          <w:ilvl w:val="0"/>
          <w:numId w:val="2"/>
        </w:numPr>
        <w:spacing w:line="360" w:lineRule="auto"/>
        <w:rPr>
          <w:bCs/>
          <w:sz w:val="28"/>
          <w:szCs w:val="28"/>
        </w:rPr>
      </w:pPr>
      <w:r w:rsidRPr="007A3C85">
        <w:rPr>
          <w:bCs/>
          <w:sz w:val="28"/>
          <w:szCs w:val="28"/>
        </w:rPr>
        <w:t>Any other ML/NLP specific issues, such as need for negation, difficulty extracting certain concepts, etc.</w:t>
      </w:r>
    </w:p>
    <w:p w14:paraId="71FF0005" w14:textId="77777777" w:rsidR="00665724" w:rsidRPr="007A3C85" w:rsidRDefault="00AF5657" w:rsidP="00665724">
      <w:pPr>
        <w:pStyle w:val="ListParagraph"/>
        <w:numPr>
          <w:ilvl w:val="0"/>
          <w:numId w:val="2"/>
        </w:numPr>
        <w:spacing w:line="360" w:lineRule="auto"/>
        <w:rPr>
          <w:bCs/>
          <w:sz w:val="28"/>
          <w:szCs w:val="28"/>
        </w:rPr>
      </w:pPr>
      <w:r w:rsidRPr="007A3C85">
        <w:rPr>
          <w:bCs/>
          <w:sz w:val="28"/>
          <w:szCs w:val="28"/>
        </w:rPr>
        <w:t>Any other technical issues such as data format, etc.</w:t>
      </w:r>
    </w:p>
    <w:p w14:paraId="6682DC29" w14:textId="2A6194D3" w:rsidR="00AF5657" w:rsidRPr="007A3C85" w:rsidRDefault="00AF5657" w:rsidP="00665724">
      <w:pPr>
        <w:pStyle w:val="ListParagraph"/>
        <w:numPr>
          <w:ilvl w:val="0"/>
          <w:numId w:val="2"/>
        </w:numPr>
        <w:spacing w:line="360" w:lineRule="auto"/>
        <w:rPr>
          <w:bCs/>
          <w:sz w:val="28"/>
          <w:szCs w:val="28"/>
        </w:rPr>
      </w:pPr>
      <w:r w:rsidRPr="007A3C85">
        <w:rPr>
          <w:bCs/>
          <w:sz w:val="28"/>
          <w:szCs w:val="28"/>
        </w:rPr>
        <w:t>Any other barriers or lessons learned</w:t>
      </w:r>
      <w:r w:rsidRPr="007A3C85">
        <w:rPr>
          <w:b/>
          <w:bCs/>
          <w:sz w:val="28"/>
          <w:szCs w:val="28"/>
        </w:rPr>
        <w:br w:type="page"/>
      </w:r>
    </w:p>
    <w:p w14:paraId="34D267A8" w14:textId="3069D0FA" w:rsidR="00B5084D" w:rsidRPr="007A3C85" w:rsidRDefault="00AF5657">
      <w:pPr>
        <w:rPr>
          <w:b/>
          <w:bCs/>
          <w:sz w:val="28"/>
          <w:szCs w:val="28"/>
        </w:rPr>
      </w:pPr>
      <w:r w:rsidRPr="007A3C85">
        <w:rPr>
          <w:b/>
          <w:bCs/>
          <w:sz w:val="28"/>
          <w:szCs w:val="28"/>
        </w:rPr>
        <w:lastRenderedPageBreak/>
        <w:t>Appendix B</w:t>
      </w:r>
      <w:r w:rsidR="00B5084D" w:rsidRPr="007A3C85">
        <w:rPr>
          <w:b/>
          <w:bCs/>
          <w:sz w:val="28"/>
          <w:szCs w:val="28"/>
        </w:rPr>
        <w:t xml:space="preserve"> – Codebook</w:t>
      </w:r>
    </w:p>
    <w:p w14:paraId="73789BEA" w14:textId="77777777" w:rsidR="00B5084D" w:rsidRPr="007A3C85" w:rsidRDefault="00B5084D"/>
    <w:tbl>
      <w:tblPr>
        <w:tblW w:w="18000" w:type="dxa"/>
        <w:tblLook w:val="04A0" w:firstRow="1" w:lastRow="0" w:firstColumn="1" w:lastColumn="0" w:noHBand="0" w:noVBand="1"/>
      </w:tblPr>
      <w:tblGrid>
        <w:gridCol w:w="936"/>
        <w:gridCol w:w="1984"/>
        <w:gridCol w:w="1919"/>
        <w:gridCol w:w="1905"/>
        <w:gridCol w:w="1762"/>
        <w:gridCol w:w="4741"/>
        <w:gridCol w:w="4753"/>
      </w:tblGrid>
      <w:tr w:rsidR="007A3C85" w:rsidRPr="007A3C85" w14:paraId="33EBF7F8" w14:textId="77777777" w:rsidTr="001F326D">
        <w:trPr>
          <w:trHeight w:val="34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ABD2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  <w:u w:val="single"/>
              </w:rPr>
            </w:pPr>
            <w:r w:rsidRPr="007A3C85">
              <w:rPr>
                <w:rFonts w:ascii="Calibri" w:eastAsia="Times New Roman" w:hAnsi="Calibri" w:cs="Calibri"/>
                <w:b/>
                <w:bCs/>
                <w:u w:val="single"/>
              </w:rPr>
              <w:t>Code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8CB3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  <w:u w:val="single"/>
              </w:rPr>
            </w:pPr>
            <w:r w:rsidRPr="007A3C85">
              <w:rPr>
                <w:rFonts w:ascii="Calibri" w:eastAsia="Times New Roman" w:hAnsi="Calibri" w:cs="Calibri"/>
                <w:b/>
                <w:bCs/>
                <w:u w:val="single"/>
              </w:rPr>
              <w:t>Theme categor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A125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  <w:u w:val="single"/>
              </w:rPr>
            </w:pPr>
            <w:r w:rsidRPr="007A3C85">
              <w:rPr>
                <w:rFonts w:ascii="Calibri" w:eastAsia="Times New Roman" w:hAnsi="Calibri" w:cs="Calibri"/>
                <w:b/>
                <w:bCs/>
                <w:u w:val="single"/>
              </w:rPr>
              <w:t>Theme level 1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8D46C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  <w:u w:val="single"/>
              </w:rPr>
            </w:pPr>
            <w:r w:rsidRPr="007A3C85">
              <w:rPr>
                <w:rFonts w:ascii="Calibri" w:eastAsia="Times New Roman" w:hAnsi="Calibri" w:cs="Calibri"/>
                <w:b/>
                <w:bCs/>
                <w:u w:val="single"/>
              </w:rPr>
              <w:t>Theme level 2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9EDC2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  <w:u w:val="single"/>
              </w:rPr>
            </w:pPr>
            <w:r w:rsidRPr="007A3C85">
              <w:rPr>
                <w:rFonts w:ascii="Calibri" w:eastAsia="Times New Roman" w:hAnsi="Calibri" w:cs="Calibri"/>
                <w:b/>
                <w:bCs/>
                <w:u w:val="single"/>
              </w:rPr>
              <w:t>Theme level 3</w:t>
            </w:r>
          </w:p>
        </w:tc>
        <w:tc>
          <w:tcPr>
            <w:tcW w:w="4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2D9A3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  <w:i/>
                <w:iCs/>
                <w:u w:val="single"/>
              </w:rPr>
            </w:pPr>
            <w:r w:rsidRPr="007A3C85">
              <w:rPr>
                <w:rFonts w:ascii="Calibri" w:eastAsia="Times New Roman" w:hAnsi="Calibri" w:cs="Calibri"/>
                <w:b/>
                <w:bCs/>
                <w:i/>
                <w:iCs/>
                <w:u w:val="single"/>
              </w:rPr>
              <w:t>Description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3F17F" w14:textId="77777777" w:rsidR="00A91B99" w:rsidRPr="007A3C85" w:rsidRDefault="00A91B99" w:rsidP="00F03CD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7A3C85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Summary of Challenges</w:t>
            </w:r>
          </w:p>
        </w:tc>
      </w:tr>
      <w:tr w:rsidR="007A3C85" w:rsidRPr="007A3C85" w14:paraId="3DACDDFF" w14:textId="77777777" w:rsidTr="001F326D">
        <w:trPr>
          <w:trHeight w:val="34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C4B3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A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FE8A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Portabil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C32E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3ADC1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D8A1E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8AC45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Any general concepts related to portability across institutions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740BF76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A3C85" w:rsidRPr="007A3C85" w14:paraId="4DB4EC94" w14:textId="77777777" w:rsidTr="001F326D">
        <w:trPr>
          <w:trHeight w:val="84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5F52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A.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A4E9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2323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Algorithm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5BACD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C1B95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B01CE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Portability of the NLP/ML algorithm across the institutions - will capture more general aspects of how the algorithm works across institutions not captured by more specific codes.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0EF64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Phenotype algorithms performed differently for different concepts, sub-phenotypes, and/or at different sites</w:t>
            </w:r>
          </w:p>
        </w:tc>
      </w:tr>
      <w:tr w:rsidR="007A3C85" w:rsidRPr="007A3C85" w14:paraId="1C3784C1" w14:textId="77777777" w:rsidTr="001F326D">
        <w:trPr>
          <w:trHeight w:val="112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B85E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A.1.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B661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84F8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02737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Data heterogeneity across site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D2C0A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F6B48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Differences in the data (including the notes).  This may include not just differences in the content/writing styles of notes, but also attributes and features of data overall that relate to NLP or ML.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34F25" w14:textId="5C1FE9BF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Rare diseases/observations may not be equally represented across sites</w:t>
            </w:r>
            <w:r w:rsidRPr="007A3C85">
              <w:rPr>
                <w:rFonts w:ascii="Arial" w:eastAsia="Times New Roman" w:hAnsi="Arial" w:cs="Arial"/>
                <w:sz w:val="20"/>
                <w:szCs w:val="20"/>
              </w:rPr>
              <w:br/>
              <w:t>- Unexpected note text (e.g., patient education material) can hamper NLP performance</w:t>
            </w:r>
          </w:p>
        </w:tc>
      </w:tr>
      <w:tr w:rsidR="007A3C85" w:rsidRPr="007A3C85" w14:paraId="50EE220A" w14:textId="77777777" w:rsidTr="001F326D">
        <w:trPr>
          <w:trHeight w:val="112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AE91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A.1.1.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AAF8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D212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FDE8D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96AD0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Input format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3921F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How the data (including notes) have to be formatted to be input for use within the NLP/ML algorithm.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97099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 xml:space="preserve">- Conversion between native EHR document </w:t>
            </w:r>
            <w:proofErr w:type="gramStart"/>
            <w:r w:rsidRPr="007A3C85">
              <w:rPr>
                <w:rFonts w:ascii="Arial" w:eastAsia="Times New Roman" w:hAnsi="Arial" w:cs="Arial"/>
                <w:sz w:val="20"/>
                <w:szCs w:val="20"/>
              </w:rPr>
              <w:t>format</w:t>
            </w:r>
            <w:proofErr w:type="gramEnd"/>
            <w:r w:rsidRPr="007A3C85">
              <w:rPr>
                <w:rFonts w:ascii="Arial" w:eastAsia="Times New Roman" w:hAnsi="Arial" w:cs="Arial"/>
                <w:sz w:val="20"/>
                <w:szCs w:val="20"/>
              </w:rPr>
              <w:t xml:space="preserve"> was needed to make NLP run (e.g., RTF to text, multi-line to single-line documents).</w:t>
            </w:r>
          </w:p>
        </w:tc>
      </w:tr>
      <w:tr w:rsidR="007A3C85" w:rsidRPr="007A3C85" w14:paraId="6FBC6F29" w14:textId="77777777" w:rsidTr="001F326D">
        <w:trPr>
          <w:trHeight w:val="112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C6F4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A.1.1.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5901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5773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FB9AE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33F6B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Document types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4EBC7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Classification scheme of the documents themselves, including document sections.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5E718" w14:textId="03A8D965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NLP often requires constraining to certain categories of notes</w:t>
            </w:r>
            <w:r w:rsidRPr="007A3C85">
              <w:rPr>
                <w:rFonts w:ascii="Arial" w:eastAsia="Times New Roman" w:hAnsi="Arial" w:cs="Arial"/>
                <w:sz w:val="20"/>
                <w:szCs w:val="20"/>
              </w:rPr>
              <w:br/>
              <w:t>- Site naming of document types and document sections differs widely</w:t>
            </w:r>
          </w:p>
        </w:tc>
      </w:tr>
      <w:tr w:rsidR="007A3C85" w:rsidRPr="007A3C85" w14:paraId="5F1BC1E3" w14:textId="77777777" w:rsidTr="001F326D">
        <w:trPr>
          <w:trHeight w:val="112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68D0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A.1.1.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C335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CBAD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99CC4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FDAC6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Sources of documents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8DA62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 xml:space="preserve">Who wrote the document; what department it came from; any considerations for portability with respect to the document source being a </w:t>
            </w:r>
            <w:proofErr w:type="gramStart"/>
            <w:r w:rsidRPr="007A3C85">
              <w:rPr>
                <w:rFonts w:ascii="Calibri" w:eastAsia="Times New Roman" w:hAnsi="Calibri" w:cs="Calibri"/>
                <w:i/>
                <w:iCs/>
              </w:rPr>
              <w:t>factor.</w:t>
            </w:r>
            <w:proofErr w:type="gram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ED691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NLP often requires constraining to notes authored by certain specialties or in certain departments</w:t>
            </w:r>
            <w:r w:rsidRPr="007A3C85">
              <w:rPr>
                <w:rFonts w:ascii="Arial" w:eastAsia="Times New Roman" w:hAnsi="Arial" w:cs="Arial"/>
                <w:sz w:val="20"/>
                <w:szCs w:val="20"/>
              </w:rPr>
              <w:br/>
              <w:t>- Site names and availability of certain departments and specialties differs widely</w:t>
            </w:r>
          </w:p>
        </w:tc>
      </w:tr>
      <w:tr w:rsidR="007A3C85" w:rsidRPr="007A3C85" w14:paraId="5A93138A" w14:textId="77777777" w:rsidTr="001F326D">
        <w:trPr>
          <w:trHeight w:val="14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0019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A.1.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A8BC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EC1E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2211A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Challenges for NLP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CB2FF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B9E3B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 xml:space="preserve">Ongoing challenges that NLP as a field is still working to address; limitations for the specific implementation given constraints of text, time to implement, etc. 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1FCC0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Even with many advances, challenges of applying NLP remain</w:t>
            </w:r>
            <w:r w:rsidRPr="007A3C85">
              <w:rPr>
                <w:rFonts w:ascii="Arial" w:eastAsia="Times New Roman" w:hAnsi="Arial" w:cs="Arial"/>
                <w:sz w:val="20"/>
                <w:szCs w:val="20"/>
              </w:rPr>
              <w:br/>
              <w:t>- Complications include rare terms, diagnostic uncertainty, formatting (e.g., colon as separator)</w:t>
            </w:r>
            <w:r w:rsidRPr="007A3C85">
              <w:rPr>
                <w:rFonts w:ascii="Arial" w:eastAsia="Times New Roman" w:hAnsi="Arial" w:cs="Arial"/>
                <w:sz w:val="20"/>
                <w:szCs w:val="20"/>
              </w:rPr>
              <w:br/>
              <w:t>- NLP/ML does not always improve performance</w:t>
            </w:r>
          </w:p>
        </w:tc>
      </w:tr>
      <w:tr w:rsidR="007A3C85" w:rsidRPr="007A3C85" w14:paraId="08271029" w14:textId="77777777" w:rsidTr="001F326D">
        <w:trPr>
          <w:trHeight w:val="5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7830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A.1.2.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A839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63EF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C7767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D915F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Negation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EB304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Specific issues regarding negation within NLP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68190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Negation remains a particularly difficult problem for NLP</w:t>
            </w:r>
          </w:p>
        </w:tc>
      </w:tr>
      <w:tr w:rsidR="007A3C85" w:rsidRPr="007A3C85" w14:paraId="12AD5E32" w14:textId="77777777" w:rsidTr="001F326D">
        <w:trPr>
          <w:trHeight w:val="102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9ABB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lastRenderedPageBreak/>
              <w:t>A.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EDB8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39A5D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Implementation Environment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5B88D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5E019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307FB" w14:textId="03CCCD08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Portability of the implementation - this will relate more to the software code/scripts/systems used to implement the specific NLP/ML algorithm.  Considers what needs to be done to make software run.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D537068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A3C85" w:rsidRPr="007A3C85" w14:paraId="117C75D4" w14:textId="77777777" w:rsidTr="001F326D">
        <w:trPr>
          <w:trHeight w:val="68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711E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A.2.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5448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1376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C96BE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Unsupported technology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FE10D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96406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Technology that is not supported (including lack of familiarity with) at an institution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F0BC7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Institutions don't support or have experience with specific programming languages (e.g., Ruby)</w:t>
            </w:r>
          </w:p>
        </w:tc>
      </w:tr>
      <w:tr w:rsidR="007A3C85" w:rsidRPr="007A3C85" w14:paraId="05F5593D" w14:textId="77777777" w:rsidTr="001F326D">
        <w:trPr>
          <w:trHeight w:val="112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1164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A.2.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1F30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6A00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15BB0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Customization/ localizatio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7590A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F8FE6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Describes the local changes that were needed to get the technology to work at all, or to work in an optimized way.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05E65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Almost all implementations needed some local changes, but typically were minor</w:t>
            </w:r>
            <w:r w:rsidRPr="007A3C85">
              <w:rPr>
                <w:rFonts w:ascii="Arial" w:eastAsia="Times New Roman" w:hAnsi="Arial" w:cs="Arial"/>
                <w:sz w:val="20"/>
                <w:szCs w:val="20"/>
              </w:rPr>
              <w:br/>
              <w:t>- Customizations typically included file paths and document input formats</w:t>
            </w:r>
          </w:p>
        </w:tc>
      </w:tr>
      <w:tr w:rsidR="007A3C85" w:rsidRPr="007A3C85" w14:paraId="71FFDE0A" w14:textId="77777777" w:rsidTr="001F326D">
        <w:trPr>
          <w:trHeight w:val="5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2FEF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A.2.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B532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230B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53BB5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Performance (Speed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05901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37BCB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Elapsed time to develop, implement, and/or execute the NLP/ML softwar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0DAF5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Data preparation steps required the most human effort</w:t>
            </w:r>
          </w:p>
        </w:tc>
      </w:tr>
      <w:tr w:rsidR="007A3C85" w:rsidRPr="007A3C85" w14:paraId="6E4836BA" w14:textId="77777777" w:rsidTr="001F326D">
        <w:trPr>
          <w:trHeight w:val="84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0D2E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A.2.3.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9F1D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E9B0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9C9B8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C8E4E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Filtering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C26EC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The need to filter notes in order to select the correct notes for NLP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DE461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Processing "all" notes is not always possible</w:t>
            </w:r>
          </w:p>
        </w:tc>
      </w:tr>
      <w:tr w:rsidR="007A3C85" w:rsidRPr="007A3C85" w14:paraId="76ED8FF8" w14:textId="77777777" w:rsidTr="001F326D">
        <w:trPr>
          <w:trHeight w:val="112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65A5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A.2.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5052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2A6A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5E912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Heterogeneous environment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B12BC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A7CCE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Multiple technologies and/or environments used in conjunction for a single phenotype algorithm.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2C1C0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Multiple programming languages may require multiple implementers to be involved</w:t>
            </w:r>
            <w:r w:rsidRPr="007A3C85">
              <w:rPr>
                <w:rFonts w:ascii="Arial" w:eastAsia="Times New Roman" w:hAnsi="Arial" w:cs="Arial"/>
                <w:sz w:val="20"/>
                <w:szCs w:val="20"/>
              </w:rPr>
              <w:br/>
              <w:t>- Coordinating multiple implementers across teams can increase implementation time</w:t>
            </w:r>
          </w:p>
        </w:tc>
      </w:tr>
      <w:tr w:rsidR="007A3C85" w:rsidRPr="007A3C85" w14:paraId="4B40714F" w14:textId="77777777" w:rsidTr="001F326D">
        <w:trPr>
          <w:trHeight w:val="112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0313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A.2.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AB9E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C3AF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2F101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Lack of integratio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4AACD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942A0" w14:textId="410531F5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 xml:space="preserve">Multiple components (e.g., pipelines, scripts, </w:t>
            </w:r>
            <w:proofErr w:type="gramStart"/>
            <w:r w:rsidRPr="007A3C85">
              <w:rPr>
                <w:rFonts w:ascii="Calibri" w:eastAsia="Times New Roman" w:hAnsi="Calibri" w:cs="Calibri"/>
                <w:i/>
                <w:iCs/>
              </w:rPr>
              <w:t>other</w:t>
            </w:r>
            <w:proofErr w:type="gramEnd"/>
            <w:r w:rsidRPr="007A3C85">
              <w:rPr>
                <w:rFonts w:ascii="Calibri" w:eastAsia="Times New Roman" w:hAnsi="Calibri" w:cs="Calibri"/>
                <w:i/>
                <w:iCs/>
              </w:rPr>
              <w:t xml:space="preserve"> software) that are needed for the same phenotype algorithm but are not integrated in a cohesive manner.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DF142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Multiple scripts/programs were needed but not integrated or consistently documented</w:t>
            </w:r>
            <w:r w:rsidRPr="007A3C85">
              <w:rPr>
                <w:rFonts w:ascii="Arial" w:eastAsia="Times New Roman" w:hAnsi="Arial" w:cs="Arial"/>
                <w:sz w:val="20"/>
                <w:szCs w:val="20"/>
              </w:rPr>
              <w:br/>
              <w:t>- Running disparate scripts/programs increased implementation time</w:t>
            </w:r>
          </w:p>
        </w:tc>
      </w:tr>
      <w:tr w:rsidR="007A3C85" w:rsidRPr="007A3C85" w14:paraId="49DA15C3" w14:textId="77777777" w:rsidTr="001F326D">
        <w:trPr>
          <w:trHeight w:val="112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C8EE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A.2.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1526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1F9C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5751F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Error in implementatio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AEABF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C7BFA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Any technical errors (e.g., bugs, crashes) encountered during development and implementation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CF073" w14:textId="552BBDB0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Software issues such as errors/crashing when not handling boundary conditions or empty input</w:t>
            </w:r>
            <w:r w:rsidRPr="007A3C85">
              <w:rPr>
                <w:rFonts w:ascii="Arial" w:eastAsia="Times New Roman" w:hAnsi="Arial" w:cs="Arial"/>
                <w:sz w:val="20"/>
                <w:szCs w:val="20"/>
              </w:rPr>
              <w:br/>
              <w:t>- Inconsistencies in script implementation by the same author over time</w:t>
            </w:r>
          </w:p>
        </w:tc>
      </w:tr>
      <w:tr w:rsidR="007A3C85" w:rsidRPr="007A3C85" w14:paraId="3715FDE8" w14:textId="77777777" w:rsidTr="001F326D">
        <w:trPr>
          <w:trHeight w:val="34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A8BD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A.2.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3EC3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B274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9F066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Resource need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82DE1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4ECC0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Describes the resources needed to make the system run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7A2A4D7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A3C85" w:rsidRPr="007A3C85" w14:paraId="0D81ECF2" w14:textId="77777777" w:rsidTr="001F326D">
        <w:trPr>
          <w:trHeight w:val="84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865F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A.2.7.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C33A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644E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3F52E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1AE52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Hardware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933A4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Specific hardware requirements/needs. This can include cloud infrastructure as well as physical hardwar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EE8BA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NLP/ML required more robust server environments to run</w:t>
            </w:r>
            <w:r w:rsidRPr="007A3C85">
              <w:rPr>
                <w:rFonts w:ascii="Arial" w:eastAsia="Times New Roman" w:hAnsi="Arial" w:cs="Arial"/>
                <w:sz w:val="20"/>
                <w:szCs w:val="20"/>
              </w:rPr>
              <w:br/>
              <w:t>- Certain technologies may have required dedicated environments at an institution</w:t>
            </w:r>
          </w:p>
        </w:tc>
      </w:tr>
      <w:tr w:rsidR="007A3C85" w:rsidRPr="007A3C85" w14:paraId="55D3B1B1" w14:textId="77777777" w:rsidTr="001F326D">
        <w:trPr>
          <w:trHeight w:val="112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BA0F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lastRenderedPageBreak/>
              <w:t>A.2.7.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A97D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0AA8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1BE9A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9DF42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Specialized skillset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69B21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Skillsets in a specific area that were needed to execute the NLP/ML system at an institution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A04A6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NLP/ML require a specialized skillset to be implemented at sites</w:t>
            </w:r>
            <w:r w:rsidRPr="007A3C85">
              <w:rPr>
                <w:rFonts w:ascii="Arial" w:eastAsia="Times New Roman" w:hAnsi="Arial" w:cs="Arial"/>
                <w:sz w:val="20"/>
                <w:szCs w:val="20"/>
              </w:rPr>
              <w:br/>
              <w:t>- Coordinating multiple implementers across teams can increase implementation time</w:t>
            </w:r>
          </w:p>
        </w:tc>
      </w:tr>
      <w:tr w:rsidR="007A3C85" w:rsidRPr="007A3C85" w14:paraId="129A0174" w14:textId="77777777" w:rsidTr="001F326D">
        <w:trPr>
          <w:trHeight w:val="112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A5B9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A.2.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7C8F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1EF6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1B93B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Software development/ engineering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BDBA2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5AF77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Considerations (not captured by other codes) that relate to general software engineering and development practices needed to create or that could be used to improve portability and implementation.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94B5D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Code may be poorly modularized, difficult to read and interpret, or may lack documentation to run</w:t>
            </w:r>
            <w:r w:rsidRPr="007A3C85">
              <w:rPr>
                <w:rFonts w:ascii="Arial" w:eastAsia="Times New Roman" w:hAnsi="Arial" w:cs="Arial"/>
                <w:sz w:val="20"/>
                <w:szCs w:val="20"/>
              </w:rPr>
              <w:br/>
              <w:t>- Lack of centralized source control made software updates challenging</w:t>
            </w:r>
          </w:p>
        </w:tc>
      </w:tr>
      <w:tr w:rsidR="007A3C85" w:rsidRPr="007A3C85" w14:paraId="5AF0E8FF" w14:textId="77777777" w:rsidTr="001F326D">
        <w:trPr>
          <w:trHeight w:val="112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6F18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A.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CF25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C011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Privacy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02F4E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3A916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AA474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Privacy requirements for notes and other dat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3F2E5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Clinical notes have additional privacy considerations and are not always available in a de-identified format</w:t>
            </w:r>
            <w:r w:rsidRPr="007A3C85">
              <w:rPr>
                <w:rFonts w:ascii="Arial" w:eastAsia="Times New Roman" w:hAnsi="Arial" w:cs="Arial"/>
                <w:sz w:val="20"/>
                <w:szCs w:val="20"/>
              </w:rPr>
              <w:br/>
              <w:t>- Additional permissions may be needed for an implementer to access clinical notes</w:t>
            </w:r>
          </w:p>
        </w:tc>
      </w:tr>
      <w:tr w:rsidR="007A3C85" w:rsidRPr="007A3C85" w14:paraId="259130D9" w14:textId="77777777" w:rsidTr="001F326D">
        <w:trPr>
          <w:trHeight w:val="112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61FD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A.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2191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9EC6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Documentation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B0FBC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7783D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C86F0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Considerations or need for documentation in order for an institution to use/implement/configure the NLP/ML algorithm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189AA" w14:textId="5B61E990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Lack of documentation on an algorithm’s intent, processing assumptions, and requirements</w:t>
            </w:r>
            <w:r w:rsidRPr="007A3C85">
              <w:rPr>
                <w:rFonts w:ascii="Arial" w:eastAsia="Times New Roman" w:hAnsi="Arial" w:cs="Arial"/>
                <w:sz w:val="20"/>
                <w:szCs w:val="20"/>
              </w:rPr>
              <w:br/>
              <w:t>- Lack of documentation on assumptions regarding clinical note types</w:t>
            </w:r>
          </w:p>
        </w:tc>
      </w:tr>
      <w:tr w:rsidR="007A3C85" w:rsidRPr="007A3C85" w14:paraId="5D4FDF6A" w14:textId="77777777" w:rsidTr="001F326D">
        <w:trPr>
          <w:trHeight w:val="5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3917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B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0610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7A3C85">
              <w:rPr>
                <w:rFonts w:ascii="Calibri" w:eastAsia="Times New Roman" w:hAnsi="Calibri" w:cs="Calibri"/>
                <w:b/>
                <w:bCs/>
              </w:rPr>
              <w:t>Phenotyping</w:t>
            </w:r>
            <w:proofErr w:type="spellEnd"/>
            <w:r w:rsidRPr="007A3C85">
              <w:rPr>
                <w:rFonts w:ascii="Calibri" w:eastAsia="Times New Roman" w:hAnsi="Calibri" w:cs="Calibri"/>
                <w:b/>
                <w:bCs/>
              </w:rPr>
              <w:t xml:space="preserve"> Workflow/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846E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64A1A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58EA0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D7F64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 xml:space="preserve">General process considerations; part of the </w:t>
            </w:r>
            <w:proofErr w:type="spellStart"/>
            <w:r w:rsidRPr="007A3C85">
              <w:rPr>
                <w:rFonts w:ascii="Calibri" w:eastAsia="Times New Roman" w:hAnsi="Calibri" w:cs="Calibri"/>
                <w:i/>
                <w:iCs/>
              </w:rPr>
              <w:t>phenotyping</w:t>
            </w:r>
            <w:proofErr w:type="spellEnd"/>
            <w:r w:rsidRPr="007A3C85">
              <w:rPr>
                <w:rFonts w:ascii="Calibri" w:eastAsia="Times New Roman" w:hAnsi="Calibri" w:cs="Calibri"/>
                <w:i/>
                <w:iCs/>
              </w:rPr>
              <w:t xml:space="preserve"> workflow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D156B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Large gaps in time between development efforts or from development to validation can hinder progress</w:t>
            </w:r>
          </w:p>
        </w:tc>
      </w:tr>
      <w:tr w:rsidR="007A3C85" w:rsidRPr="007A3C85" w14:paraId="77D333CA" w14:textId="77777777" w:rsidTr="001F326D">
        <w:trPr>
          <w:trHeight w:val="5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CE08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B.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F1A8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9153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Communication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8E814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C39AF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DB022" w14:textId="68B75EC3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 xml:space="preserve">General communication that occurs within the </w:t>
            </w:r>
            <w:proofErr w:type="spellStart"/>
            <w:r w:rsidRPr="007A3C85">
              <w:rPr>
                <w:rFonts w:ascii="Calibri" w:eastAsia="Times New Roman" w:hAnsi="Calibri" w:cs="Calibri"/>
                <w:i/>
                <w:iCs/>
              </w:rPr>
              <w:t>phenotyping</w:t>
            </w:r>
            <w:proofErr w:type="spellEnd"/>
            <w:r w:rsidRPr="007A3C85">
              <w:rPr>
                <w:rFonts w:ascii="Calibri" w:eastAsia="Times New Roman" w:hAnsi="Calibri" w:cs="Calibri"/>
                <w:i/>
                <w:iCs/>
              </w:rPr>
              <w:t xml:space="preserve"> workflow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B0614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 xml:space="preserve">- Timely, iterative, bi-directional communication is needed </w:t>
            </w:r>
          </w:p>
        </w:tc>
      </w:tr>
      <w:tr w:rsidR="007A3C85" w:rsidRPr="007A3C85" w14:paraId="02D5D9CE" w14:textId="77777777" w:rsidTr="001F326D">
        <w:trPr>
          <w:trHeight w:val="68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B355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B.1.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B3E5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4750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089ED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Timeliness of communicatio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815FA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FD93C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The process of porting from one technology to another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D9C3A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Implementers waiting on feedback from an author caused delays in the implementation process</w:t>
            </w:r>
          </w:p>
        </w:tc>
      </w:tr>
      <w:tr w:rsidR="007A3C85" w:rsidRPr="007A3C85" w14:paraId="0C919A85" w14:textId="77777777" w:rsidTr="001F326D">
        <w:trPr>
          <w:trHeight w:val="5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5687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B.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56B4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2A2F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Intellectual property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70B0A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F60C9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0FD47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Intellectual property needs in order to share/disseminate a phenotype algorithm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142BD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NLP/ML algorithms may be considered protected IP by organizations, precluding their sharing</w:t>
            </w:r>
          </w:p>
        </w:tc>
      </w:tr>
      <w:tr w:rsidR="007A3C85" w:rsidRPr="007A3C85" w14:paraId="4AD5DE29" w14:textId="77777777" w:rsidTr="001F326D">
        <w:trPr>
          <w:trHeight w:val="112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9B82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B.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B71A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1100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Validation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0FB74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B4B6F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9C74E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Validation process (including chart review)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FB70E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Validation is also a localized process, differing by who is available to conduct validation</w:t>
            </w:r>
            <w:r w:rsidRPr="007A3C85">
              <w:rPr>
                <w:rFonts w:ascii="Arial" w:eastAsia="Times New Roman" w:hAnsi="Arial" w:cs="Arial"/>
                <w:sz w:val="20"/>
                <w:szCs w:val="20"/>
              </w:rPr>
              <w:br/>
              <w:t>- Validation needs may not always be clearly documented or communicated</w:t>
            </w:r>
          </w:p>
        </w:tc>
      </w:tr>
      <w:tr w:rsidR="007A3C85" w:rsidRPr="007A3C85" w14:paraId="43B0CFAF" w14:textId="77777777" w:rsidTr="001F326D">
        <w:trPr>
          <w:trHeight w:val="112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9BF8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B.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411A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4B46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Re-writing / porting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EAB8C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80215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D2DF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A766D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- Requiring authors to use a specific pipeline required porting existing, validated NLP pipelines</w:t>
            </w:r>
            <w:r w:rsidRPr="007A3C85">
              <w:rPr>
                <w:rFonts w:ascii="Arial" w:eastAsia="Times New Roman" w:hAnsi="Arial" w:cs="Arial"/>
                <w:sz w:val="20"/>
                <w:szCs w:val="20"/>
              </w:rPr>
              <w:br/>
              <w:t>- Lack of support for a specific technology required implementers to port a validated NLP pipeline</w:t>
            </w:r>
          </w:p>
        </w:tc>
      </w:tr>
      <w:tr w:rsidR="007A3C85" w:rsidRPr="007A3C85" w14:paraId="2A86734D" w14:textId="77777777" w:rsidTr="001F326D">
        <w:trPr>
          <w:trHeight w:val="320"/>
        </w:trPr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D3603F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039B6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52D961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6A250C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1C09CA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B0485A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  <w:tc>
          <w:tcPr>
            <w:tcW w:w="4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5C5C83D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3C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A3C85" w:rsidRPr="007A3C85" w14:paraId="1886B56B" w14:textId="77777777" w:rsidTr="001F326D">
        <w:trPr>
          <w:trHeight w:val="1020"/>
        </w:trPr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022D5D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lastRenderedPageBreak/>
              <w:t>C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92FAD7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Technolog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ADCA78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3D4F8E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21A96B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6D3580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Mentions of specific technologies and systems; this is planned to be used in conjunction with other codes.  We are not interested in coding every mention of a specific NLP system or programming language.</w:t>
            </w:r>
          </w:p>
        </w:tc>
        <w:tc>
          <w:tcPr>
            <w:tcW w:w="4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607BC2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3C85" w:rsidRPr="007A3C85" w14:paraId="44F83E01" w14:textId="77777777" w:rsidTr="001F326D">
        <w:trPr>
          <w:trHeight w:val="320"/>
        </w:trPr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EA90D5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C.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2EF60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663855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NLP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8BC20F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A0A798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4A5AE4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  <w:tc>
          <w:tcPr>
            <w:tcW w:w="4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D3ED15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3C85" w:rsidRPr="007A3C85" w14:paraId="66CECB69" w14:textId="77777777" w:rsidTr="001F326D">
        <w:trPr>
          <w:trHeight w:val="340"/>
        </w:trPr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6F781F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C.1.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5FE2E1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8F8C43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04AB7E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proofErr w:type="spellStart"/>
            <w:r w:rsidRPr="007A3C85">
              <w:rPr>
                <w:rFonts w:ascii="Calibri" w:eastAsia="Times New Roman" w:hAnsi="Calibri" w:cs="Calibri"/>
              </w:rPr>
              <w:t>cTAKES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33BE10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0F5BFA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  <w:tc>
          <w:tcPr>
            <w:tcW w:w="4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DEB5AE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3C85" w:rsidRPr="007A3C85" w14:paraId="25F1FD2A" w14:textId="77777777" w:rsidTr="001F326D">
        <w:trPr>
          <w:trHeight w:val="340"/>
        </w:trPr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5E6C4A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C.1.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6D1100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31F6BA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D33396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proofErr w:type="spellStart"/>
            <w:r w:rsidRPr="007A3C85">
              <w:rPr>
                <w:rFonts w:ascii="Calibri" w:eastAsia="Times New Roman" w:hAnsi="Calibri" w:cs="Calibri"/>
              </w:rPr>
              <w:t>RegEx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6EB831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9CFA34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  <w:tc>
          <w:tcPr>
            <w:tcW w:w="4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58345E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3C85" w:rsidRPr="007A3C85" w14:paraId="2FCE1F9F" w14:textId="77777777" w:rsidTr="001F326D">
        <w:trPr>
          <w:trHeight w:val="340"/>
        </w:trPr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8A0208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C.1.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7CDB92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007B1B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7F9971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proofErr w:type="spellStart"/>
            <w:r w:rsidRPr="007A3C85">
              <w:rPr>
                <w:rFonts w:ascii="Calibri" w:eastAsia="Times New Roman" w:hAnsi="Calibri" w:cs="Calibri"/>
              </w:rPr>
              <w:t>MetaMap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2E6DB4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334A5D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  <w:tc>
          <w:tcPr>
            <w:tcW w:w="4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204CB7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3C85" w:rsidRPr="007A3C85" w14:paraId="3C2BA013" w14:textId="77777777" w:rsidTr="001F326D">
        <w:trPr>
          <w:trHeight w:val="340"/>
        </w:trPr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9FD52E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C.1.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C204F3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44C3CF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189465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proofErr w:type="spellStart"/>
            <w:r w:rsidRPr="007A3C85">
              <w:rPr>
                <w:rFonts w:ascii="Calibri" w:eastAsia="Times New Roman" w:hAnsi="Calibri" w:cs="Calibri"/>
              </w:rPr>
              <w:t>MedTagger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01C95F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9723E5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  <w:tc>
          <w:tcPr>
            <w:tcW w:w="4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63EAFA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3C85" w:rsidRPr="007A3C85" w14:paraId="554D9619" w14:textId="77777777" w:rsidTr="001F326D">
        <w:trPr>
          <w:trHeight w:val="320"/>
        </w:trPr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A8CB78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C.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92C13E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0C2ABD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Programming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D04583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079CE9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1B8D2F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  <w:tc>
          <w:tcPr>
            <w:tcW w:w="4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377CB5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3C85" w:rsidRPr="007A3C85" w14:paraId="26493C2C" w14:textId="77777777" w:rsidTr="001F326D">
        <w:trPr>
          <w:trHeight w:val="340"/>
        </w:trPr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841F77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C.2.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B7DEAB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E5EFB6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29C554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Ruby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83E16F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6C48D4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  <w:tc>
          <w:tcPr>
            <w:tcW w:w="4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2086A7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3C85" w:rsidRPr="007A3C85" w14:paraId="38AFF75F" w14:textId="77777777" w:rsidTr="001F326D">
        <w:trPr>
          <w:trHeight w:val="680"/>
        </w:trPr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962120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C.2.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81AADB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4726A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264B11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proofErr w:type="spellStart"/>
            <w:r w:rsidRPr="007A3C85">
              <w:rPr>
                <w:rFonts w:ascii="Calibri" w:eastAsia="Times New Roman" w:hAnsi="Calibri" w:cs="Calibri"/>
              </w:rPr>
              <w:t>Jupyter</w:t>
            </w:r>
            <w:proofErr w:type="spellEnd"/>
            <w:r w:rsidRPr="007A3C85">
              <w:rPr>
                <w:rFonts w:ascii="Calibri" w:eastAsia="Times New Roman" w:hAnsi="Calibri" w:cs="Calibri"/>
              </w:rPr>
              <w:t xml:space="preserve"> Notebook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1A76B6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48EC0C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 xml:space="preserve">Although </w:t>
            </w:r>
            <w:proofErr w:type="spellStart"/>
            <w:r w:rsidRPr="007A3C85">
              <w:rPr>
                <w:rFonts w:ascii="Calibri" w:eastAsia="Times New Roman" w:hAnsi="Calibri" w:cs="Calibri"/>
                <w:i/>
                <w:iCs/>
              </w:rPr>
              <w:t>Jupyter</w:t>
            </w:r>
            <w:proofErr w:type="spellEnd"/>
            <w:r w:rsidRPr="007A3C85">
              <w:rPr>
                <w:rFonts w:ascii="Calibri" w:eastAsia="Times New Roman" w:hAnsi="Calibri" w:cs="Calibri"/>
                <w:i/>
                <w:iCs/>
              </w:rPr>
              <w:t xml:space="preserve"> can include Python, R, etc., this will be used to capture where just </w:t>
            </w:r>
            <w:proofErr w:type="spellStart"/>
            <w:r w:rsidRPr="007A3C85">
              <w:rPr>
                <w:rFonts w:ascii="Calibri" w:eastAsia="Times New Roman" w:hAnsi="Calibri" w:cs="Calibri"/>
                <w:i/>
                <w:iCs/>
              </w:rPr>
              <w:t>Jupyter</w:t>
            </w:r>
            <w:proofErr w:type="spellEnd"/>
            <w:r w:rsidRPr="007A3C85">
              <w:rPr>
                <w:rFonts w:ascii="Calibri" w:eastAsia="Times New Roman" w:hAnsi="Calibri" w:cs="Calibri"/>
                <w:i/>
                <w:iCs/>
              </w:rPr>
              <w:t xml:space="preserve"> Notebooks are specifically mentioned.</w:t>
            </w:r>
          </w:p>
        </w:tc>
        <w:tc>
          <w:tcPr>
            <w:tcW w:w="4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F88940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3C85" w:rsidRPr="007A3C85" w14:paraId="7290AE97" w14:textId="77777777" w:rsidTr="001F326D">
        <w:trPr>
          <w:trHeight w:val="340"/>
        </w:trPr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1B913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C.2.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15E545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959F7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CD20A9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Pytho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6ADB9F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782FB7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  <w:tc>
          <w:tcPr>
            <w:tcW w:w="4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86ACA2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3C85" w:rsidRPr="007A3C85" w14:paraId="45B6D726" w14:textId="77777777" w:rsidTr="001F326D">
        <w:trPr>
          <w:trHeight w:val="340"/>
        </w:trPr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6D7BC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C.2.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0F0AF5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2433AA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DEF8B8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R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F87D56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ED4BEC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  <w:tc>
          <w:tcPr>
            <w:tcW w:w="4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E04E52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3C85" w:rsidRPr="007A3C85" w14:paraId="31D06C8D" w14:textId="77777777" w:rsidTr="001F326D">
        <w:trPr>
          <w:trHeight w:val="340"/>
        </w:trPr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89869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C.2.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ABB22F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F9E33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C4DE4D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KNIME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90E64B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DFBF89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  <w:tc>
          <w:tcPr>
            <w:tcW w:w="4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2A989F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3C85" w:rsidRPr="007A3C85" w14:paraId="15EF9E08" w14:textId="77777777" w:rsidTr="001F326D">
        <w:trPr>
          <w:trHeight w:val="340"/>
        </w:trPr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E13C9C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C.2.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DEE8EB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9A3459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D6FDEC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SA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D7F411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BB05E4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  <w:tc>
          <w:tcPr>
            <w:tcW w:w="4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22B452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3C85" w:rsidRPr="007A3C85" w14:paraId="25B84164" w14:textId="77777777" w:rsidTr="001F326D">
        <w:trPr>
          <w:trHeight w:val="340"/>
        </w:trPr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8E5287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C.2.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00D2AC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ECADA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D8FA24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SQL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012BF7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008A5B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  <w:tc>
          <w:tcPr>
            <w:tcW w:w="4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02B9EE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3C85" w:rsidRPr="007A3C85" w14:paraId="7DF9420C" w14:textId="77777777" w:rsidTr="001F326D">
        <w:trPr>
          <w:trHeight w:val="340"/>
        </w:trPr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B15FC3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C.2.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B38BCA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0696F3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D9EEEC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Java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AFBD50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FE56EA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  <w:tc>
          <w:tcPr>
            <w:tcW w:w="4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1C673D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3C85" w:rsidRPr="007A3C85" w14:paraId="4086519F" w14:textId="77777777" w:rsidTr="001F326D">
        <w:trPr>
          <w:trHeight w:val="320"/>
        </w:trPr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7D432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C.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447C85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69EBE8" w14:textId="77777777" w:rsidR="00A91B99" w:rsidRPr="007A3C85" w:rsidRDefault="00A91B99" w:rsidP="00F03CDF">
            <w:pPr>
              <w:rPr>
                <w:rFonts w:ascii="Calibri" w:eastAsia="Times New Roman" w:hAnsi="Calibri" w:cs="Calibri"/>
                <w:b/>
                <w:bCs/>
              </w:rPr>
            </w:pPr>
            <w:r w:rsidRPr="007A3C85">
              <w:rPr>
                <w:rFonts w:ascii="Calibri" w:eastAsia="Times New Roman" w:hAnsi="Calibri" w:cs="Calibri"/>
                <w:b/>
                <w:bCs/>
              </w:rPr>
              <w:t>CDM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8C0B34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96C7B2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77D09A" w14:textId="77777777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  <w:tc>
          <w:tcPr>
            <w:tcW w:w="4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C78BB9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91B99" w:rsidRPr="007A3C85" w14:paraId="35F58E2D" w14:textId="77777777" w:rsidTr="001F326D">
        <w:trPr>
          <w:trHeight w:val="340"/>
        </w:trPr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6186D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C.3.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13FB5F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F2309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0FDA99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OMOP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42009E" w14:textId="77777777" w:rsidR="00A91B99" w:rsidRPr="007A3C85" w:rsidRDefault="00A91B99" w:rsidP="00F03CDF">
            <w:pPr>
              <w:rPr>
                <w:rFonts w:ascii="Calibri" w:eastAsia="Times New Roman" w:hAnsi="Calibri" w:cs="Calibri"/>
              </w:rPr>
            </w:pPr>
            <w:r w:rsidRPr="007A3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1E697D" w14:textId="61921586" w:rsidR="00A91B99" w:rsidRPr="007A3C85" w:rsidRDefault="00A91B99" w:rsidP="00F03CDF">
            <w:pPr>
              <w:rPr>
                <w:rFonts w:ascii="Calibri" w:eastAsia="Times New Roman" w:hAnsi="Calibri" w:cs="Calibri"/>
                <w:i/>
                <w:iCs/>
              </w:rPr>
            </w:pPr>
            <w:r w:rsidRPr="007A3C85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  <w:tc>
          <w:tcPr>
            <w:tcW w:w="4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28CF92" w14:textId="77777777" w:rsidR="00A91B99" w:rsidRPr="007A3C85" w:rsidRDefault="00A91B99" w:rsidP="00F03C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FD3F2F7" w14:textId="77777777" w:rsidR="00DC5196" w:rsidRPr="007A3C85" w:rsidRDefault="00DC5196"/>
    <w:sectPr w:rsidR="00DC5196" w:rsidRPr="007A3C85" w:rsidSect="007A3C85">
      <w:pgSz w:w="2016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081CF2" w16cex:dateUtc="2021-10-06T18:02:00Z"/>
  <w16cex:commentExtensible w16cex:durableId="2517B421" w16cex:dateUtc="2021-10-13T20:57:00Z"/>
  <w16cex:commentExtensible w16cex:durableId="2517B59D" w16cex:dateUtc="2021-10-18T13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83258FB" w16cid:durableId="25081CF2"/>
  <w16cid:commentId w16cid:paraId="03CC591A" w16cid:durableId="2517B421"/>
  <w16cid:commentId w16cid:paraId="6FBF2D7D" w16cid:durableId="2517B5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1306BF"/>
    <w:multiLevelType w:val="hybridMultilevel"/>
    <w:tmpl w:val="036E0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847921"/>
    <w:multiLevelType w:val="hybridMultilevel"/>
    <w:tmpl w:val="650036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CDF"/>
    <w:rsid w:val="00023FEB"/>
    <w:rsid w:val="000325D8"/>
    <w:rsid w:val="00033F53"/>
    <w:rsid w:val="0003410B"/>
    <w:rsid w:val="00051791"/>
    <w:rsid w:val="00051CB7"/>
    <w:rsid w:val="0005696A"/>
    <w:rsid w:val="00061D86"/>
    <w:rsid w:val="000627F5"/>
    <w:rsid w:val="00072C07"/>
    <w:rsid w:val="00077AB6"/>
    <w:rsid w:val="00084446"/>
    <w:rsid w:val="0008654C"/>
    <w:rsid w:val="000A250B"/>
    <w:rsid w:val="000B630C"/>
    <w:rsid w:val="000F0FDF"/>
    <w:rsid w:val="000F4364"/>
    <w:rsid w:val="000F441B"/>
    <w:rsid w:val="00100B6F"/>
    <w:rsid w:val="0011445D"/>
    <w:rsid w:val="00117156"/>
    <w:rsid w:val="00131C3C"/>
    <w:rsid w:val="00140AF5"/>
    <w:rsid w:val="00141121"/>
    <w:rsid w:val="0014617D"/>
    <w:rsid w:val="00153157"/>
    <w:rsid w:val="00161E39"/>
    <w:rsid w:val="00167F53"/>
    <w:rsid w:val="001836B2"/>
    <w:rsid w:val="00187DA2"/>
    <w:rsid w:val="001A2656"/>
    <w:rsid w:val="001A6C37"/>
    <w:rsid w:val="001B048A"/>
    <w:rsid w:val="001C5D77"/>
    <w:rsid w:val="001C6344"/>
    <w:rsid w:val="001D0820"/>
    <w:rsid w:val="001E190A"/>
    <w:rsid w:val="001F326D"/>
    <w:rsid w:val="002013A2"/>
    <w:rsid w:val="0020578A"/>
    <w:rsid w:val="00206DF2"/>
    <w:rsid w:val="00217FBA"/>
    <w:rsid w:val="0022697D"/>
    <w:rsid w:val="00230028"/>
    <w:rsid w:val="00231B7D"/>
    <w:rsid w:val="0023741A"/>
    <w:rsid w:val="00250FE7"/>
    <w:rsid w:val="00254CA9"/>
    <w:rsid w:val="0027073F"/>
    <w:rsid w:val="00271BDF"/>
    <w:rsid w:val="00272634"/>
    <w:rsid w:val="00285EF1"/>
    <w:rsid w:val="00294C0F"/>
    <w:rsid w:val="002B171A"/>
    <w:rsid w:val="002B7057"/>
    <w:rsid w:val="002C751F"/>
    <w:rsid w:val="002D434B"/>
    <w:rsid w:val="002E615D"/>
    <w:rsid w:val="002E79E8"/>
    <w:rsid w:val="002F0382"/>
    <w:rsid w:val="002F27B3"/>
    <w:rsid w:val="002F62A3"/>
    <w:rsid w:val="00322A85"/>
    <w:rsid w:val="00327461"/>
    <w:rsid w:val="00334F47"/>
    <w:rsid w:val="00350761"/>
    <w:rsid w:val="00354005"/>
    <w:rsid w:val="00355FAD"/>
    <w:rsid w:val="0036454C"/>
    <w:rsid w:val="0037304F"/>
    <w:rsid w:val="00377F9F"/>
    <w:rsid w:val="003838A1"/>
    <w:rsid w:val="003845F4"/>
    <w:rsid w:val="0039147E"/>
    <w:rsid w:val="00396571"/>
    <w:rsid w:val="00396AD4"/>
    <w:rsid w:val="003A2071"/>
    <w:rsid w:val="003A30ED"/>
    <w:rsid w:val="003B7A86"/>
    <w:rsid w:val="003C0EE4"/>
    <w:rsid w:val="003C3A4D"/>
    <w:rsid w:val="003D58D1"/>
    <w:rsid w:val="003E00F7"/>
    <w:rsid w:val="003E2B05"/>
    <w:rsid w:val="003E3C42"/>
    <w:rsid w:val="00403E2C"/>
    <w:rsid w:val="00404AB6"/>
    <w:rsid w:val="00421388"/>
    <w:rsid w:val="00425320"/>
    <w:rsid w:val="004259EC"/>
    <w:rsid w:val="0042670A"/>
    <w:rsid w:val="0042723A"/>
    <w:rsid w:val="00434706"/>
    <w:rsid w:val="004354C6"/>
    <w:rsid w:val="0045133B"/>
    <w:rsid w:val="00465F90"/>
    <w:rsid w:val="00480745"/>
    <w:rsid w:val="00482870"/>
    <w:rsid w:val="00483653"/>
    <w:rsid w:val="00483DB7"/>
    <w:rsid w:val="00493EF0"/>
    <w:rsid w:val="004C5F5D"/>
    <w:rsid w:val="004E028D"/>
    <w:rsid w:val="004E44C8"/>
    <w:rsid w:val="004F2007"/>
    <w:rsid w:val="004F2A17"/>
    <w:rsid w:val="00502216"/>
    <w:rsid w:val="00505066"/>
    <w:rsid w:val="00507518"/>
    <w:rsid w:val="005171E5"/>
    <w:rsid w:val="00522109"/>
    <w:rsid w:val="005248CA"/>
    <w:rsid w:val="00525782"/>
    <w:rsid w:val="0053029F"/>
    <w:rsid w:val="005334FE"/>
    <w:rsid w:val="00537F1A"/>
    <w:rsid w:val="00547C9A"/>
    <w:rsid w:val="00561591"/>
    <w:rsid w:val="00583049"/>
    <w:rsid w:val="005A1708"/>
    <w:rsid w:val="005A7546"/>
    <w:rsid w:val="005C5B46"/>
    <w:rsid w:val="005D7998"/>
    <w:rsid w:val="005E7276"/>
    <w:rsid w:val="005F17F7"/>
    <w:rsid w:val="00603116"/>
    <w:rsid w:val="00610AE0"/>
    <w:rsid w:val="006144C2"/>
    <w:rsid w:val="006155A0"/>
    <w:rsid w:val="006309BD"/>
    <w:rsid w:val="00635309"/>
    <w:rsid w:val="00636D89"/>
    <w:rsid w:val="00653624"/>
    <w:rsid w:val="006554A1"/>
    <w:rsid w:val="006640C6"/>
    <w:rsid w:val="00665724"/>
    <w:rsid w:val="00666809"/>
    <w:rsid w:val="006827EC"/>
    <w:rsid w:val="00682B98"/>
    <w:rsid w:val="006851A3"/>
    <w:rsid w:val="00692F79"/>
    <w:rsid w:val="00693241"/>
    <w:rsid w:val="00695F25"/>
    <w:rsid w:val="006A311B"/>
    <w:rsid w:val="006B0F97"/>
    <w:rsid w:val="006B1501"/>
    <w:rsid w:val="006D1311"/>
    <w:rsid w:val="006D2D4F"/>
    <w:rsid w:val="006E0E43"/>
    <w:rsid w:val="006E1FE1"/>
    <w:rsid w:val="006E29A8"/>
    <w:rsid w:val="006E3EA3"/>
    <w:rsid w:val="006E4736"/>
    <w:rsid w:val="006F36C0"/>
    <w:rsid w:val="00717CDE"/>
    <w:rsid w:val="00724C08"/>
    <w:rsid w:val="00725766"/>
    <w:rsid w:val="0072663D"/>
    <w:rsid w:val="00743767"/>
    <w:rsid w:val="00743962"/>
    <w:rsid w:val="00746DE2"/>
    <w:rsid w:val="00752F95"/>
    <w:rsid w:val="0075509A"/>
    <w:rsid w:val="00755D3A"/>
    <w:rsid w:val="007616FB"/>
    <w:rsid w:val="0077281D"/>
    <w:rsid w:val="00774EF5"/>
    <w:rsid w:val="00777799"/>
    <w:rsid w:val="00784250"/>
    <w:rsid w:val="0078463E"/>
    <w:rsid w:val="00785A5A"/>
    <w:rsid w:val="007956E4"/>
    <w:rsid w:val="00795B7E"/>
    <w:rsid w:val="007A3C85"/>
    <w:rsid w:val="007B5199"/>
    <w:rsid w:val="007C14A4"/>
    <w:rsid w:val="007F42A0"/>
    <w:rsid w:val="0081320D"/>
    <w:rsid w:val="00815FA0"/>
    <w:rsid w:val="00816AAA"/>
    <w:rsid w:val="008270E1"/>
    <w:rsid w:val="00830162"/>
    <w:rsid w:val="00830DA9"/>
    <w:rsid w:val="00844733"/>
    <w:rsid w:val="00846705"/>
    <w:rsid w:val="0085225E"/>
    <w:rsid w:val="008626A0"/>
    <w:rsid w:val="00862B57"/>
    <w:rsid w:val="00863A46"/>
    <w:rsid w:val="00872C46"/>
    <w:rsid w:val="0087308A"/>
    <w:rsid w:val="008759ED"/>
    <w:rsid w:val="00877A94"/>
    <w:rsid w:val="00880465"/>
    <w:rsid w:val="008826FC"/>
    <w:rsid w:val="008835AD"/>
    <w:rsid w:val="0089070E"/>
    <w:rsid w:val="00891F72"/>
    <w:rsid w:val="008B2909"/>
    <w:rsid w:val="008F0AE5"/>
    <w:rsid w:val="008F2761"/>
    <w:rsid w:val="00903690"/>
    <w:rsid w:val="0090490C"/>
    <w:rsid w:val="0090559C"/>
    <w:rsid w:val="00920C34"/>
    <w:rsid w:val="00926034"/>
    <w:rsid w:val="00930D13"/>
    <w:rsid w:val="00930DD5"/>
    <w:rsid w:val="009421D3"/>
    <w:rsid w:val="00942E84"/>
    <w:rsid w:val="009748B7"/>
    <w:rsid w:val="009756D8"/>
    <w:rsid w:val="009815A4"/>
    <w:rsid w:val="009864B8"/>
    <w:rsid w:val="009866DB"/>
    <w:rsid w:val="00991684"/>
    <w:rsid w:val="009975DF"/>
    <w:rsid w:val="009A3CBA"/>
    <w:rsid w:val="009A5D21"/>
    <w:rsid w:val="009B31F8"/>
    <w:rsid w:val="009B4F9C"/>
    <w:rsid w:val="009D3EF1"/>
    <w:rsid w:val="009D5B8C"/>
    <w:rsid w:val="009E16FB"/>
    <w:rsid w:val="009F756F"/>
    <w:rsid w:val="00A03985"/>
    <w:rsid w:val="00A054B4"/>
    <w:rsid w:val="00A16423"/>
    <w:rsid w:val="00A243AC"/>
    <w:rsid w:val="00A27459"/>
    <w:rsid w:val="00A379A8"/>
    <w:rsid w:val="00A46B17"/>
    <w:rsid w:val="00A519F9"/>
    <w:rsid w:val="00A55FC5"/>
    <w:rsid w:val="00A6145F"/>
    <w:rsid w:val="00A62224"/>
    <w:rsid w:val="00A754E8"/>
    <w:rsid w:val="00A91B99"/>
    <w:rsid w:val="00A9584E"/>
    <w:rsid w:val="00AA356E"/>
    <w:rsid w:val="00AA6739"/>
    <w:rsid w:val="00AA7685"/>
    <w:rsid w:val="00AB11D4"/>
    <w:rsid w:val="00AB47E6"/>
    <w:rsid w:val="00AB55E6"/>
    <w:rsid w:val="00AB7B99"/>
    <w:rsid w:val="00AC5D90"/>
    <w:rsid w:val="00AC7A1F"/>
    <w:rsid w:val="00AD6390"/>
    <w:rsid w:val="00AE4A22"/>
    <w:rsid w:val="00AE742F"/>
    <w:rsid w:val="00AF1987"/>
    <w:rsid w:val="00AF5657"/>
    <w:rsid w:val="00B2720D"/>
    <w:rsid w:val="00B46653"/>
    <w:rsid w:val="00B46C9D"/>
    <w:rsid w:val="00B5084D"/>
    <w:rsid w:val="00B6136D"/>
    <w:rsid w:val="00B720E0"/>
    <w:rsid w:val="00B761D6"/>
    <w:rsid w:val="00B8063F"/>
    <w:rsid w:val="00B827A4"/>
    <w:rsid w:val="00B8559D"/>
    <w:rsid w:val="00B8686E"/>
    <w:rsid w:val="00B9094A"/>
    <w:rsid w:val="00BA41D2"/>
    <w:rsid w:val="00BA5EAF"/>
    <w:rsid w:val="00BA7701"/>
    <w:rsid w:val="00BB039B"/>
    <w:rsid w:val="00BB2E7B"/>
    <w:rsid w:val="00BB37AE"/>
    <w:rsid w:val="00BB3831"/>
    <w:rsid w:val="00BB52FD"/>
    <w:rsid w:val="00BC0183"/>
    <w:rsid w:val="00BC12B0"/>
    <w:rsid w:val="00BC6091"/>
    <w:rsid w:val="00BC717E"/>
    <w:rsid w:val="00BD2908"/>
    <w:rsid w:val="00BD51C1"/>
    <w:rsid w:val="00BF0F95"/>
    <w:rsid w:val="00BF4E06"/>
    <w:rsid w:val="00BF7158"/>
    <w:rsid w:val="00C007A4"/>
    <w:rsid w:val="00C14D24"/>
    <w:rsid w:val="00C16A15"/>
    <w:rsid w:val="00C30074"/>
    <w:rsid w:val="00C333BA"/>
    <w:rsid w:val="00C34A2F"/>
    <w:rsid w:val="00C52F7F"/>
    <w:rsid w:val="00C54CAF"/>
    <w:rsid w:val="00C74568"/>
    <w:rsid w:val="00C75D6F"/>
    <w:rsid w:val="00C800EA"/>
    <w:rsid w:val="00C84C81"/>
    <w:rsid w:val="00C85C84"/>
    <w:rsid w:val="00C9038B"/>
    <w:rsid w:val="00C941EC"/>
    <w:rsid w:val="00C94F19"/>
    <w:rsid w:val="00CD18A4"/>
    <w:rsid w:val="00CD6A4A"/>
    <w:rsid w:val="00D07AC5"/>
    <w:rsid w:val="00D10268"/>
    <w:rsid w:val="00D111B1"/>
    <w:rsid w:val="00D12624"/>
    <w:rsid w:val="00D16D65"/>
    <w:rsid w:val="00D20202"/>
    <w:rsid w:val="00D311E8"/>
    <w:rsid w:val="00D42E58"/>
    <w:rsid w:val="00D50284"/>
    <w:rsid w:val="00D556D8"/>
    <w:rsid w:val="00D659C3"/>
    <w:rsid w:val="00D8177D"/>
    <w:rsid w:val="00D924DC"/>
    <w:rsid w:val="00DA2FA7"/>
    <w:rsid w:val="00DA6030"/>
    <w:rsid w:val="00DB0764"/>
    <w:rsid w:val="00DB4218"/>
    <w:rsid w:val="00DB7128"/>
    <w:rsid w:val="00DC0BC3"/>
    <w:rsid w:val="00DC5196"/>
    <w:rsid w:val="00DD26B0"/>
    <w:rsid w:val="00DD38BA"/>
    <w:rsid w:val="00DD3B66"/>
    <w:rsid w:val="00DE496D"/>
    <w:rsid w:val="00DE62DC"/>
    <w:rsid w:val="00DF66B0"/>
    <w:rsid w:val="00E163D1"/>
    <w:rsid w:val="00E165D0"/>
    <w:rsid w:val="00E2003B"/>
    <w:rsid w:val="00E30F48"/>
    <w:rsid w:val="00E342D4"/>
    <w:rsid w:val="00E45596"/>
    <w:rsid w:val="00E46B82"/>
    <w:rsid w:val="00E52DB5"/>
    <w:rsid w:val="00E60CC6"/>
    <w:rsid w:val="00E613C6"/>
    <w:rsid w:val="00E64CC2"/>
    <w:rsid w:val="00E718D4"/>
    <w:rsid w:val="00E91531"/>
    <w:rsid w:val="00E97968"/>
    <w:rsid w:val="00EA133A"/>
    <w:rsid w:val="00EA260D"/>
    <w:rsid w:val="00EC5183"/>
    <w:rsid w:val="00ED481E"/>
    <w:rsid w:val="00EE1333"/>
    <w:rsid w:val="00EE6B60"/>
    <w:rsid w:val="00EF16AB"/>
    <w:rsid w:val="00F03CDF"/>
    <w:rsid w:val="00F10CDF"/>
    <w:rsid w:val="00F344B8"/>
    <w:rsid w:val="00F365B3"/>
    <w:rsid w:val="00F3680C"/>
    <w:rsid w:val="00F41CD2"/>
    <w:rsid w:val="00F44BDE"/>
    <w:rsid w:val="00F67384"/>
    <w:rsid w:val="00F74E12"/>
    <w:rsid w:val="00FB2980"/>
    <w:rsid w:val="00FB75F9"/>
    <w:rsid w:val="00FC388A"/>
    <w:rsid w:val="00FD5AF3"/>
    <w:rsid w:val="00FE1482"/>
    <w:rsid w:val="00FE51FA"/>
    <w:rsid w:val="00FE65A1"/>
    <w:rsid w:val="00FE7A1B"/>
    <w:rsid w:val="00FF0851"/>
    <w:rsid w:val="00FF4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6B74D"/>
  <w15:chartTrackingRefBased/>
  <w15:docId w15:val="{FC1F860C-6C81-9948-8B52-FAF2E95AE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565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09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9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9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9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9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9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5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39292C0003CA4A8E20D28D6C2B9B69" ma:contentTypeVersion="14" ma:contentTypeDescription="Create a new document." ma:contentTypeScope="" ma:versionID="e0aac5e6ddbb32bfeb263aefa1df9c58">
  <xsd:schema xmlns:xsd="http://www.w3.org/2001/XMLSchema" xmlns:xs="http://www.w3.org/2001/XMLSchema" xmlns:p="http://schemas.microsoft.com/office/2006/metadata/properties" xmlns:ns3="4a7e07fe-43ec-4b2f-87ed-5fb08d66e6b9" xmlns:ns4="fc9b7a34-1c63-4ab6-9d2c-ed6fb5eb3a79" targetNamespace="http://schemas.microsoft.com/office/2006/metadata/properties" ma:root="true" ma:fieldsID="40ccc7eaea65637e8a7175eeea5915f8" ns3:_="" ns4:_="">
    <xsd:import namespace="4a7e07fe-43ec-4b2f-87ed-5fb08d66e6b9"/>
    <xsd:import namespace="fc9b7a34-1c63-4ab6-9d2c-ed6fb5eb3a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e07fe-43ec-4b2f-87ed-5fb08d66e6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9b7a34-1c63-4ab6-9d2c-ed6fb5eb3a7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9467AA-5104-4A1E-B3C1-118F726AAC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3C37C2-8488-44B2-86E3-46DA1CC95036}">
  <ds:schemaRefs>
    <ds:schemaRef ds:uri="http://schemas.microsoft.com/office/2006/documentManagement/types"/>
    <ds:schemaRef ds:uri="http://purl.org/dc/dcmitype/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purl.org/dc/terms/"/>
    <ds:schemaRef ds:uri="http://schemas.openxmlformats.org/package/2006/metadata/core-properties"/>
    <ds:schemaRef ds:uri="fc9b7a34-1c63-4ab6-9d2c-ed6fb5eb3a79"/>
    <ds:schemaRef ds:uri="4a7e07fe-43ec-4b2f-87ed-5fb08d66e6b9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8CB7A0AD-8AE1-446E-8E04-A02AD28EEA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7e07fe-43ec-4b2f-87ed-5fb08d66e6b9"/>
    <ds:schemaRef ds:uri="fc9b7a34-1c63-4ab6-9d2c-ed6fb5eb3a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18</Words>
  <Characters>751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8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Rasmussen</dc:creator>
  <cp:keywords/>
  <dc:description/>
  <cp:lastModifiedBy>Dhanalakshmi Vairavan</cp:lastModifiedBy>
  <cp:revision>3</cp:revision>
  <dcterms:created xsi:type="dcterms:W3CDTF">2022-12-08T16:02:00Z</dcterms:created>
  <dcterms:modified xsi:type="dcterms:W3CDTF">2023-01-03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39292C0003CA4A8E20D28D6C2B9B69</vt:lpwstr>
  </property>
</Properties>
</file>